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68D" w:rsidRPr="00AE468D" w:rsidRDefault="00804D2E" w:rsidP="00AE46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D2E">
        <w:rPr>
          <w:rFonts w:ascii="Times New Roman" w:hAnsi="Times New Roman" w:cs="Times New Roman"/>
          <w:sz w:val="24"/>
          <w:lang w:val="en-US"/>
        </w:rPr>
        <w:t>Supplementary Table 3.: Results of Subjective Esthetic Appearance</w:t>
      </w:r>
    </w:p>
    <w:tbl>
      <w:tblPr>
        <w:tblStyle w:val="ListeTablo2"/>
        <w:tblW w:w="9214" w:type="dxa"/>
        <w:tblLook w:val="04A0" w:firstRow="1" w:lastRow="0" w:firstColumn="1" w:lastColumn="0" w:noHBand="0" w:noVBand="1"/>
      </w:tblPr>
      <w:tblGrid>
        <w:gridCol w:w="950"/>
        <w:gridCol w:w="808"/>
        <w:gridCol w:w="1219"/>
        <w:gridCol w:w="992"/>
        <w:gridCol w:w="851"/>
        <w:gridCol w:w="992"/>
        <w:gridCol w:w="142"/>
        <w:gridCol w:w="709"/>
        <w:gridCol w:w="283"/>
        <w:gridCol w:w="1134"/>
        <w:gridCol w:w="1134"/>
      </w:tblGrid>
      <w:tr w:rsidR="006E1414" w:rsidRPr="009D3D98" w:rsidTr="006E1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2027" w:type="dxa"/>
            <w:gridSpan w:val="2"/>
          </w:tcPr>
          <w:p w:rsidR="006E1414" w:rsidRPr="00753BFA" w:rsidRDefault="006E1414" w:rsidP="00FD5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Deprojection</w:t>
            </w:r>
          </w:p>
        </w:tc>
        <w:tc>
          <w:tcPr>
            <w:tcW w:w="1843" w:type="dxa"/>
            <w:gridSpan w:val="2"/>
          </w:tcPr>
          <w:p w:rsidR="006E1414" w:rsidRDefault="006E1414" w:rsidP="00FD5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seudo-hump</w:t>
            </w:r>
          </w:p>
          <w:p w:rsidR="006E1414" w:rsidRPr="00753BFA" w:rsidRDefault="006E1414" w:rsidP="00FD5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ppearance</w:t>
            </w:r>
          </w:p>
        </w:tc>
        <w:tc>
          <w:tcPr>
            <w:tcW w:w="2126" w:type="dxa"/>
            <w:gridSpan w:val="4"/>
          </w:tcPr>
          <w:p w:rsidR="006E1414" w:rsidRPr="00753BFA" w:rsidRDefault="006E1414" w:rsidP="00FD52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Tip Definition</w:t>
            </w:r>
          </w:p>
        </w:tc>
        <w:tc>
          <w:tcPr>
            <w:tcW w:w="2268" w:type="dxa"/>
            <w:gridSpan w:val="2"/>
          </w:tcPr>
          <w:p w:rsidR="006E1414" w:rsidRPr="00753BFA" w:rsidRDefault="006E1414" w:rsidP="00FD52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Unsatisfaction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808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219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992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51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1134" w:type="dxa"/>
            <w:gridSpan w:val="2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92" w:type="dxa"/>
            <w:gridSpan w:val="2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1134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134" w:type="dxa"/>
          </w:tcPr>
          <w:p w:rsidR="006E1414" w:rsidRPr="009D3D98" w:rsidRDefault="006E141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D3D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03A1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01A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8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7045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8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A2F5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9047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dxa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F53D8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8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8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808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265BE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8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9691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8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8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B3711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8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08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F6F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8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8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8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A17A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8" w:type="dxa"/>
          </w:tcPr>
          <w:p w:rsidR="006E1414" w:rsidRPr="009D3D98" w:rsidRDefault="00ED6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ED6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D3AF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8" w:type="dxa"/>
          </w:tcPr>
          <w:p w:rsidR="006E1414" w:rsidRPr="009D3D98" w:rsidRDefault="0033323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3323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8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8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8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63A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F87FA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8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D3765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8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9430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8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8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8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8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D07F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8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8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8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D67A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CE0D7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8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F57E3E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8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8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8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4059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08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A42C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8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D26CF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08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8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446A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8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8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027B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8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8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9548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08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8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A217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08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8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8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A76F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8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8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7337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8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08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08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08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8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729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8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08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8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067C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08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42F3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08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08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E5D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8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08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B508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08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08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C40A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08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gridSpan w:val="2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506A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08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08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C20FF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08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08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65372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08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3083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08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08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08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32C6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08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08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B5DD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08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08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D6C3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08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D734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08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08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B17B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8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8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F665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08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967B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08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08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08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C218A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08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A10CC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08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5264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8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36D8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08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1465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08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08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08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9688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08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08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F0064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08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08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A00E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08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D1529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08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08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08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1457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08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08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08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410C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6548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08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08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08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30E0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08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36F0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08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525A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08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08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F270B3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08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08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7A6E9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08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08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B12A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08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08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C31DE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08" w:type="dxa"/>
          </w:tcPr>
          <w:p w:rsidR="006E1414" w:rsidRPr="009D3D98" w:rsidRDefault="0070672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0672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0672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0672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08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08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08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08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08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B945EC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08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08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08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D1C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08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08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08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08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8A1FD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08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3B40C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08" w:type="dxa"/>
          </w:tcPr>
          <w:p w:rsidR="006E1414" w:rsidRPr="009D3D98" w:rsidRDefault="007764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08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08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00B4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08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6563F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08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770A9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08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08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08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B79F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08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08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08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577E3B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08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CD1AC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08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08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08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F5630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08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E36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08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D0606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08" w:type="dxa"/>
          </w:tcPr>
          <w:p w:rsidR="006E1414" w:rsidRPr="009D3D98" w:rsidRDefault="0060138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0138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60138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60138B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08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08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08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08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08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E4421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08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08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E800E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08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08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615FB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08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08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001D8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08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08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701238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08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632A1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08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08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08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08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72DA9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08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72187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08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D16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08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A0425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08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26264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08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B50BC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08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291900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808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08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08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6042AF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08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08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08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08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1A6235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08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08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5C5B5A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08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08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8814C6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08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4232C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808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08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B33B2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808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2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08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94602D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08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08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1414" w:rsidRPr="009D3D98" w:rsidTr="006E1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08" w:type="dxa"/>
          </w:tcPr>
          <w:p w:rsidR="006E1414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</w:tcPr>
          <w:p w:rsidR="006E1414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1414" w:rsidRPr="009D3D98" w:rsidTr="006E1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6E1414" w:rsidRPr="009D3D98" w:rsidRDefault="006E1414" w:rsidP="00FD52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08" w:type="dxa"/>
          </w:tcPr>
          <w:p w:rsidR="006E1414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</w:tcPr>
          <w:p w:rsidR="006E1414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6E1414" w:rsidRPr="009D3D98" w:rsidRDefault="004246B4" w:rsidP="00FD52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bookmarkEnd w:id="0"/>
    </w:tbl>
    <w:p w:rsidR="006E1414" w:rsidRDefault="006E1414" w:rsidP="006E1414"/>
    <w:p w:rsidR="00734AC1" w:rsidRPr="006E1414" w:rsidRDefault="00734AC1" w:rsidP="006E1414"/>
    <w:sectPr w:rsidR="00734AC1" w:rsidRPr="006E1414" w:rsidSect="004A6422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5F4F" w:rsidRDefault="00A75F4F">
      <w:pPr>
        <w:spacing w:after="0" w:line="240" w:lineRule="auto"/>
      </w:pPr>
      <w:r>
        <w:separator/>
      </w:r>
    </w:p>
  </w:endnote>
  <w:endnote w:type="continuationSeparator" w:id="0">
    <w:p w:rsidR="00A75F4F" w:rsidRDefault="00A75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103196371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770A9B" w:rsidRDefault="00770A9B" w:rsidP="00F53D8E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770A9B" w:rsidRDefault="00770A9B" w:rsidP="00F53D8E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1558285173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770A9B" w:rsidRDefault="00770A9B" w:rsidP="00F53D8E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770A9B" w:rsidRDefault="00770A9B" w:rsidP="00F53D8E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5F4F" w:rsidRDefault="00A75F4F">
      <w:pPr>
        <w:spacing w:after="0" w:line="240" w:lineRule="auto"/>
      </w:pPr>
      <w:r>
        <w:separator/>
      </w:r>
    </w:p>
  </w:footnote>
  <w:footnote w:type="continuationSeparator" w:id="0">
    <w:p w:rsidR="00A75F4F" w:rsidRDefault="00A75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BE"/>
    <w:rsid w:val="00001D82"/>
    <w:rsid w:val="00033C46"/>
    <w:rsid w:val="00036F0A"/>
    <w:rsid w:val="0004059A"/>
    <w:rsid w:val="00055595"/>
    <w:rsid w:val="000A76F4"/>
    <w:rsid w:val="000B12A2"/>
    <w:rsid w:val="000B519B"/>
    <w:rsid w:val="000B5EFF"/>
    <w:rsid w:val="000D67A1"/>
    <w:rsid w:val="000E47F8"/>
    <w:rsid w:val="000E5542"/>
    <w:rsid w:val="000E7577"/>
    <w:rsid w:val="000F184E"/>
    <w:rsid w:val="000F7A10"/>
    <w:rsid w:val="00100B4F"/>
    <w:rsid w:val="00101CC4"/>
    <w:rsid w:val="00172187"/>
    <w:rsid w:val="00194E31"/>
    <w:rsid w:val="0019691D"/>
    <w:rsid w:val="001A00E9"/>
    <w:rsid w:val="001A6235"/>
    <w:rsid w:val="001D07FD"/>
    <w:rsid w:val="00201AEC"/>
    <w:rsid w:val="0021457C"/>
    <w:rsid w:val="00232C6D"/>
    <w:rsid w:val="0026264D"/>
    <w:rsid w:val="00263AC2"/>
    <w:rsid w:val="00263D15"/>
    <w:rsid w:val="00274666"/>
    <w:rsid w:val="00276270"/>
    <w:rsid w:val="0029047F"/>
    <w:rsid w:val="00291900"/>
    <w:rsid w:val="002B74A7"/>
    <w:rsid w:val="00303A1E"/>
    <w:rsid w:val="00330E0D"/>
    <w:rsid w:val="00333236"/>
    <w:rsid w:val="00336D83"/>
    <w:rsid w:val="0036492A"/>
    <w:rsid w:val="00370457"/>
    <w:rsid w:val="003A42CB"/>
    <w:rsid w:val="003B17B9"/>
    <w:rsid w:val="003B40CD"/>
    <w:rsid w:val="003D7349"/>
    <w:rsid w:val="003F6655"/>
    <w:rsid w:val="004027B0"/>
    <w:rsid w:val="004246B4"/>
    <w:rsid w:val="004446AC"/>
    <w:rsid w:val="00475BBE"/>
    <w:rsid w:val="00477039"/>
    <w:rsid w:val="00494305"/>
    <w:rsid w:val="004A6422"/>
    <w:rsid w:val="004B33B2"/>
    <w:rsid w:val="004B5DD2"/>
    <w:rsid w:val="004C40AB"/>
    <w:rsid w:val="004D162C"/>
    <w:rsid w:val="004E4421"/>
    <w:rsid w:val="00506A55"/>
    <w:rsid w:val="005253D3"/>
    <w:rsid w:val="00525AFB"/>
    <w:rsid w:val="005410BA"/>
    <w:rsid w:val="00552643"/>
    <w:rsid w:val="00573374"/>
    <w:rsid w:val="00577E3B"/>
    <w:rsid w:val="00593C20"/>
    <w:rsid w:val="005A7B0B"/>
    <w:rsid w:val="005C5B5A"/>
    <w:rsid w:val="005D1C21"/>
    <w:rsid w:val="005E6713"/>
    <w:rsid w:val="0060138B"/>
    <w:rsid w:val="006042AF"/>
    <w:rsid w:val="00615FBF"/>
    <w:rsid w:val="00632A12"/>
    <w:rsid w:val="0065372A"/>
    <w:rsid w:val="006563FB"/>
    <w:rsid w:val="006A37AE"/>
    <w:rsid w:val="006E1414"/>
    <w:rsid w:val="006E48D4"/>
    <w:rsid w:val="006E66C9"/>
    <w:rsid w:val="006F5F09"/>
    <w:rsid w:val="007009B5"/>
    <w:rsid w:val="00701238"/>
    <w:rsid w:val="0070672B"/>
    <w:rsid w:val="00733607"/>
    <w:rsid w:val="00734AC1"/>
    <w:rsid w:val="00737EF5"/>
    <w:rsid w:val="00762638"/>
    <w:rsid w:val="00765484"/>
    <w:rsid w:val="00770A9B"/>
    <w:rsid w:val="00770E4A"/>
    <w:rsid w:val="0077644D"/>
    <w:rsid w:val="007931A8"/>
    <w:rsid w:val="00795483"/>
    <w:rsid w:val="007A2175"/>
    <w:rsid w:val="007A6E92"/>
    <w:rsid w:val="007B5088"/>
    <w:rsid w:val="007D6C31"/>
    <w:rsid w:val="007F6F05"/>
    <w:rsid w:val="00804D2E"/>
    <w:rsid w:val="008067C5"/>
    <w:rsid w:val="00830830"/>
    <w:rsid w:val="00861AB5"/>
    <w:rsid w:val="00872912"/>
    <w:rsid w:val="008814C6"/>
    <w:rsid w:val="008900C4"/>
    <w:rsid w:val="00896884"/>
    <w:rsid w:val="008A1FDB"/>
    <w:rsid w:val="008A2F59"/>
    <w:rsid w:val="0094232C"/>
    <w:rsid w:val="00942F36"/>
    <w:rsid w:val="0094602D"/>
    <w:rsid w:val="00967B35"/>
    <w:rsid w:val="009B79F6"/>
    <w:rsid w:val="009C4295"/>
    <w:rsid w:val="009C4A40"/>
    <w:rsid w:val="009E5D2A"/>
    <w:rsid w:val="00A0425F"/>
    <w:rsid w:val="00A061F2"/>
    <w:rsid w:val="00A10CCF"/>
    <w:rsid w:val="00A1465B"/>
    <w:rsid w:val="00A17ABF"/>
    <w:rsid w:val="00A265BE"/>
    <w:rsid w:val="00A72DA9"/>
    <w:rsid w:val="00A75F4F"/>
    <w:rsid w:val="00AA176D"/>
    <w:rsid w:val="00AB6AB8"/>
    <w:rsid w:val="00AE468D"/>
    <w:rsid w:val="00B01D97"/>
    <w:rsid w:val="00B37118"/>
    <w:rsid w:val="00B410C2"/>
    <w:rsid w:val="00B50BC2"/>
    <w:rsid w:val="00B945EC"/>
    <w:rsid w:val="00BD3AF7"/>
    <w:rsid w:val="00C207CB"/>
    <w:rsid w:val="00C20FF5"/>
    <w:rsid w:val="00C218A7"/>
    <w:rsid w:val="00C31DED"/>
    <w:rsid w:val="00C63AA4"/>
    <w:rsid w:val="00CD1AC8"/>
    <w:rsid w:val="00CE0D70"/>
    <w:rsid w:val="00D06069"/>
    <w:rsid w:val="00D15293"/>
    <w:rsid w:val="00D26CF3"/>
    <w:rsid w:val="00D26CFC"/>
    <w:rsid w:val="00D37652"/>
    <w:rsid w:val="00D775D5"/>
    <w:rsid w:val="00DB5533"/>
    <w:rsid w:val="00E3632C"/>
    <w:rsid w:val="00E51878"/>
    <w:rsid w:val="00E54DD6"/>
    <w:rsid w:val="00E800E5"/>
    <w:rsid w:val="00E95FE8"/>
    <w:rsid w:val="00EA442F"/>
    <w:rsid w:val="00EB1EEB"/>
    <w:rsid w:val="00EB7613"/>
    <w:rsid w:val="00EC25D1"/>
    <w:rsid w:val="00ED60E9"/>
    <w:rsid w:val="00EE3F6C"/>
    <w:rsid w:val="00F00645"/>
    <w:rsid w:val="00F0675D"/>
    <w:rsid w:val="00F15F7F"/>
    <w:rsid w:val="00F270B3"/>
    <w:rsid w:val="00F53D8E"/>
    <w:rsid w:val="00F56306"/>
    <w:rsid w:val="00F57E3E"/>
    <w:rsid w:val="00F66B8F"/>
    <w:rsid w:val="00F87FA3"/>
    <w:rsid w:val="00F934D3"/>
    <w:rsid w:val="00FD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53BA1A-D1DB-794E-BA63-0AB6271F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BBE"/>
    <w:pPr>
      <w:spacing w:after="200" w:line="276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">
    <w:name w:val="Light Shading"/>
    <w:basedOn w:val="NormalTablo"/>
    <w:uiPriority w:val="60"/>
    <w:rsid w:val="00475BBE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oKlavuzu">
    <w:name w:val="Table Grid"/>
    <w:basedOn w:val="NormalTablo"/>
    <w:uiPriority w:val="39"/>
    <w:rsid w:val="006E1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4">
    <w:name w:val="Plain Table 4"/>
    <w:basedOn w:val="NormalTablo"/>
    <w:uiPriority w:val="44"/>
    <w:rsid w:val="006E14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lo2">
    <w:name w:val="List Table 2"/>
    <w:basedOn w:val="NormalTablo"/>
    <w:uiPriority w:val="47"/>
    <w:rsid w:val="006E141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ltBilgi">
    <w:name w:val="footer"/>
    <w:basedOn w:val="Normal"/>
    <w:link w:val="AltBilgiChar"/>
    <w:uiPriority w:val="99"/>
    <w:unhideWhenUsed/>
    <w:rsid w:val="006E1414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AltBilgiChar">
    <w:name w:val="Alt Bilgi Char"/>
    <w:basedOn w:val="VarsaylanParagrafYazTipi"/>
    <w:link w:val="AltBilgi"/>
    <w:uiPriority w:val="99"/>
    <w:rsid w:val="006E1414"/>
  </w:style>
  <w:style w:type="character" w:styleId="SayfaNumaras">
    <w:name w:val="page number"/>
    <w:basedOn w:val="VarsaylanParagrafYazTipi"/>
    <w:uiPriority w:val="99"/>
    <w:semiHidden/>
    <w:unhideWhenUsed/>
    <w:rsid w:val="006E1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0</cp:revision>
  <dcterms:created xsi:type="dcterms:W3CDTF">2023-11-22T12:33:00Z</dcterms:created>
  <dcterms:modified xsi:type="dcterms:W3CDTF">2024-08-11T09:45:00Z</dcterms:modified>
</cp:coreProperties>
</file>